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仿宋" w:cs="Times New Roman"/>
          <w:b/>
          <w:bCs/>
          <w:sz w:val="24"/>
          <w:szCs w:val="24"/>
        </w:rPr>
      </w:pPr>
      <w:r>
        <w:rPr>
          <w:rFonts w:ascii="Times New Roman" w:hAnsi="Times New Roman" w:eastAsia="仿宋" w:cs="Times New Roman"/>
          <w:b/>
          <w:bCs/>
          <w:sz w:val="24"/>
          <w:szCs w:val="24"/>
        </w:rPr>
        <w:t xml:space="preserve">Figure S1 </w:t>
      </w:r>
      <w:r>
        <w:rPr>
          <w:rFonts w:ascii="Times New Roman" w:hAnsi="Times New Roman" w:cs="Times New Roman"/>
          <w:b/>
          <w:bCs/>
          <w:sz w:val="24"/>
          <w:szCs w:val="24"/>
        </w:rPr>
        <w:t>The genes enriched in NF-κB signaling pathway.</w:t>
      </w:r>
      <w:r>
        <w:rPr>
          <w:rFonts w:ascii="Times New Roman" w:hAnsi="Times New Roman" w:eastAsia="仿宋" w:cs="Times New Roman"/>
          <w:b/>
          <w:bCs/>
          <w:sz w:val="24"/>
          <w:szCs w:val="24"/>
        </w:rPr>
        <w:t xml:space="preserve"> </w:t>
      </w:r>
    </w:p>
    <w:p>
      <w:pPr>
        <w:rPr>
          <w:rFonts w:ascii="Times New Roman" w:hAnsi="Times New Roman" w:eastAsia="仿宋" w:cs="Times New Roman"/>
          <w:sz w:val="24"/>
          <w:szCs w:val="24"/>
        </w:rPr>
      </w:pPr>
      <w:r>
        <w:rPr>
          <w:rFonts w:ascii="Times New Roman" w:hAnsi="Times New Roman" w:eastAsia="仿宋" w:cs="Times New Roman"/>
          <w:sz w:val="24"/>
          <w:szCs w:val="24"/>
        </w:rPr>
        <w:drawing>
          <wp:inline distT="0" distB="0" distL="0" distR="0">
            <wp:extent cx="5039995" cy="4394835"/>
            <wp:effectExtent l="0" t="0" r="8255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43949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仿宋" w:cs="Times New Roman"/>
          <w:sz w:val="24"/>
          <w:szCs w:val="24"/>
        </w:rPr>
      </w:pPr>
      <w:r>
        <w:rPr>
          <w:rFonts w:ascii="Times New Roman" w:hAnsi="Times New Roman" w:eastAsia="仿宋" w:cs="Times New Roman"/>
          <w:sz w:val="24"/>
          <w:szCs w:val="24"/>
        </w:rPr>
        <w:br w:type="page"/>
      </w:r>
    </w:p>
    <w:p>
      <w:pPr>
        <w:rPr>
          <w:rFonts w:ascii="Times New Roman" w:hAnsi="Times New Roman" w:eastAsia="仿宋" w:cs="Times New Roman"/>
          <w:b/>
          <w:bCs/>
          <w:sz w:val="24"/>
          <w:szCs w:val="24"/>
        </w:rPr>
      </w:pPr>
      <w:r>
        <w:rPr>
          <w:rFonts w:ascii="Times New Roman" w:hAnsi="Times New Roman" w:eastAsia="仿宋" w:cs="Times New Roman"/>
          <w:b/>
          <w:bCs/>
          <w:sz w:val="24"/>
          <w:szCs w:val="24"/>
        </w:rPr>
        <w:t>Figure S</w:t>
      </w:r>
      <w:r>
        <w:rPr>
          <w:rFonts w:hint="eastAsia" w:ascii="Times New Roman" w:hAnsi="Times New Roman" w:eastAsia="仿宋" w:cs="Times New Roman"/>
          <w:b/>
          <w:bCs/>
          <w:sz w:val="24"/>
          <w:szCs w:val="24"/>
          <w:lang w:val="en-US" w:eastAsia="zh-CN"/>
        </w:rPr>
        <w:t>2</w:t>
      </w:r>
      <w:r>
        <w:rPr>
          <w:rFonts w:ascii="Times New Roman" w:hAnsi="Times New Roman" w:eastAsia="仿宋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NF-κB signaling pathwa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score in different risk score group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eastAsia="仿宋" w:cs="Times New Roman"/>
          <w:b/>
          <w:bCs/>
          <w:sz w:val="24"/>
          <w:szCs w:val="24"/>
        </w:rPr>
        <w:t xml:space="preserve"> </w:t>
      </w:r>
    </w:p>
    <w:p>
      <w:pPr>
        <w:rPr>
          <w:rFonts w:hint="eastAsia" w:ascii="Times New Roman" w:hAnsi="Times New Roman" w:eastAsia="仿宋" w:cs="Times New Roman"/>
          <w:sz w:val="24"/>
          <w:szCs w:val="24"/>
          <w:lang w:eastAsia="zh-CN"/>
        </w:rPr>
      </w:pPr>
      <w:r>
        <w:rPr>
          <w:rFonts w:hint="eastAsia" w:ascii="Times New Roman" w:hAnsi="Times New Roman" w:eastAsia="仿宋" w:cs="Times New Roman"/>
          <w:sz w:val="24"/>
          <w:szCs w:val="24"/>
          <w:lang w:eastAsia="zh-CN"/>
        </w:rPr>
        <w:drawing>
          <wp:inline distT="0" distB="0" distL="114300" distR="114300">
            <wp:extent cx="2371090" cy="2990215"/>
            <wp:effectExtent l="0" t="0" r="6350" b="12065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371090" cy="299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eastAsia="仿宋" w:cs="Times New Roman"/>
          <w:sz w:val="24"/>
          <w:szCs w:val="24"/>
          <w:lang w:eastAsia="zh-CN"/>
        </w:rPr>
      </w:pPr>
    </w:p>
    <w:p>
      <w:pPr>
        <w:rPr>
          <w:rFonts w:hint="eastAsia" w:ascii="Times New Roman" w:hAnsi="Times New Roman" w:eastAsia="仿宋" w:cs="Times New Roman"/>
          <w:sz w:val="24"/>
          <w:szCs w:val="24"/>
          <w:lang w:eastAsia="zh-CN"/>
        </w:rPr>
      </w:pPr>
      <w:r>
        <w:rPr>
          <w:rFonts w:hint="eastAsia" w:ascii="Times New Roman" w:hAnsi="Times New Roman" w:eastAsia="仿宋" w:cs="Times New Roman"/>
          <w:sz w:val="24"/>
          <w:szCs w:val="24"/>
          <w:lang w:eastAsia="zh-CN"/>
        </w:rPr>
        <w:br w:type="page"/>
      </w:r>
    </w:p>
    <w:p>
      <w:pPr>
        <w:rPr>
          <w:rFonts w:hint="default" w:ascii="Times New Roman" w:hAnsi="Times New Roman" w:eastAsia="仿宋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仿宋" w:cs="Times New Roman"/>
          <w:b/>
          <w:bCs/>
          <w:sz w:val="24"/>
          <w:szCs w:val="24"/>
          <w:lang w:val="en-US" w:eastAsia="zh-CN"/>
        </w:rPr>
        <w:t>Figure S3 Comparison of the seven-gene risk score and previous risk score in GC.</w:t>
      </w:r>
      <w:r>
        <w:rPr>
          <w:rFonts w:hint="eastAsia" w:ascii="Times New Roman" w:hAnsi="Times New Roman" w:eastAsia="仿宋" w:cs="Times New Roman"/>
          <w:sz w:val="24"/>
          <w:szCs w:val="24"/>
          <w:lang w:val="en-US" w:eastAsia="zh-CN"/>
        </w:rPr>
        <w:t xml:space="preserve"> A. The ROC of each risk score in TCGA cohort. B. The correlation between each risk score and immune score in TCGA cohort.</w:t>
      </w:r>
    </w:p>
    <w:p>
      <w:pPr>
        <w:rPr>
          <w:rFonts w:hint="eastAsia" w:ascii="Times New Roman" w:hAnsi="Times New Roman" w:eastAsia="仿宋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仿宋" w:cs="Times New Roman"/>
          <w:sz w:val="24"/>
          <w:szCs w:val="24"/>
          <w:lang w:val="en-US" w:eastAsia="zh-CN"/>
        </w:rPr>
        <w:drawing>
          <wp:inline distT="0" distB="0" distL="114300" distR="114300">
            <wp:extent cx="5273675" cy="2021205"/>
            <wp:effectExtent l="0" t="0" r="14605" b="5715"/>
            <wp:docPr id="5" name="图片 5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021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仿宋" w:cs="Times New Roman"/>
          <w:sz w:val="24"/>
          <w:szCs w:val="24"/>
          <w:lang w:val="en-US" w:eastAsia="zh-CN"/>
        </w:rPr>
        <w:br w:type="page"/>
      </w:r>
    </w:p>
    <w:p>
      <w:pPr>
        <w:rPr>
          <w:rFonts w:hint="default" w:ascii="Times New Roman" w:hAnsi="Times New Roman" w:eastAsia="仿宋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仿宋" w:cs="Times New Roman"/>
          <w:b/>
          <w:bCs/>
          <w:sz w:val="24"/>
          <w:szCs w:val="24"/>
          <w:lang w:val="en-US" w:eastAsia="zh-CN"/>
        </w:rPr>
        <w:t>Figure S4 The cutoff value of TMB in TCGA cohort.</w:t>
      </w:r>
    </w:p>
    <w:p>
      <w:pPr>
        <w:rPr>
          <w:rFonts w:hint="default" w:ascii="Times New Roman" w:hAnsi="Times New Roman" w:eastAsia="仿宋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仿宋" w:cs="Times New Roman"/>
          <w:sz w:val="24"/>
          <w:szCs w:val="24"/>
          <w:lang w:val="en-US" w:eastAsia="zh-CN"/>
        </w:rPr>
        <w:drawing>
          <wp:inline distT="0" distB="0" distL="114300" distR="114300">
            <wp:extent cx="3239770" cy="4815840"/>
            <wp:effectExtent l="0" t="0" r="6350" b="0"/>
            <wp:docPr id="4" name="图片 4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239770" cy="4815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eastAsia="仿宋" w:cs="Times New Roman"/>
          <w:sz w:val="24"/>
          <w:szCs w:val="24"/>
          <w:lang w:eastAsia="zh-CN"/>
        </w:rPr>
      </w:pPr>
    </w:p>
    <w:p>
      <w:pPr>
        <w:rPr>
          <w:rFonts w:ascii="Times New Roman" w:hAnsi="Times New Roman" w:eastAsia="仿宋" w:cs="Times New Roman"/>
          <w:sz w:val="24"/>
          <w:szCs w:val="24"/>
        </w:rPr>
      </w:pPr>
      <w:r>
        <w:rPr>
          <w:rFonts w:ascii="Times New Roman" w:hAnsi="Times New Roman" w:eastAsia="仿宋" w:cs="Times New Roman"/>
          <w:sz w:val="24"/>
          <w:szCs w:val="24"/>
        </w:rPr>
        <w:br w:type="page"/>
      </w:r>
    </w:p>
    <w:p>
      <w:pP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ble S1 Characteristics of GC patients in TCGA and GEO dataset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5"/>
        <w:gridCol w:w="1255"/>
        <w:gridCol w:w="1397"/>
        <w:gridCol w:w="139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CGA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n = 333)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SE62254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n = 300)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SE84437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n = 43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5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e</w:t>
            </w:r>
          </w:p>
        </w:tc>
        <w:tc>
          <w:tcPr>
            <w:tcW w:w="125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9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9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= 65</w:t>
            </w:r>
          </w:p>
        </w:tc>
        <w:tc>
          <w:tcPr>
            <w:tcW w:w="1255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3</w:t>
            </w:r>
          </w:p>
        </w:tc>
        <w:tc>
          <w:tcPr>
            <w:tcW w:w="139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2</w:t>
            </w:r>
          </w:p>
        </w:tc>
        <w:tc>
          <w:tcPr>
            <w:tcW w:w="139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&gt;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255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0</w:t>
            </w:r>
          </w:p>
        </w:tc>
        <w:tc>
          <w:tcPr>
            <w:tcW w:w="139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139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5" w:type="dxa"/>
          </w:tcPr>
          <w:p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x</w:t>
            </w:r>
          </w:p>
        </w:tc>
        <w:tc>
          <w:tcPr>
            <w:tcW w:w="1255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9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9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255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15</w:t>
            </w:r>
          </w:p>
        </w:tc>
        <w:tc>
          <w:tcPr>
            <w:tcW w:w="139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9</w:t>
            </w:r>
          </w:p>
        </w:tc>
        <w:tc>
          <w:tcPr>
            <w:tcW w:w="139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255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139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1</w:t>
            </w:r>
          </w:p>
        </w:tc>
        <w:tc>
          <w:tcPr>
            <w:tcW w:w="139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5" w:type="dxa"/>
          </w:tcPr>
          <w:p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ade</w:t>
            </w:r>
          </w:p>
        </w:tc>
        <w:tc>
          <w:tcPr>
            <w:tcW w:w="1255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9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9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5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39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9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255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19</w:t>
            </w:r>
          </w:p>
        </w:tc>
        <w:tc>
          <w:tcPr>
            <w:tcW w:w="139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9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255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97</w:t>
            </w:r>
          </w:p>
        </w:tc>
        <w:tc>
          <w:tcPr>
            <w:tcW w:w="139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9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5" w:type="dxa"/>
          </w:tcPr>
          <w:p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age</w:t>
            </w:r>
          </w:p>
        </w:tc>
        <w:tc>
          <w:tcPr>
            <w:tcW w:w="1255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9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9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</w:t>
            </w:r>
          </w:p>
        </w:tc>
        <w:tc>
          <w:tcPr>
            <w:tcW w:w="1255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139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9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</w:t>
            </w:r>
          </w:p>
        </w:tc>
        <w:tc>
          <w:tcPr>
            <w:tcW w:w="1255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5</w:t>
            </w:r>
          </w:p>
        </w:tc>
        <w:tc>
          <w:tcPr>
            <w:tcW w:w="139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39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I</w:t>
            </w:r>
          </w:p>
        </w:tc>
        <w:tc>
          <w:tcPr>
            <w:tcW w:w="1255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36</w:t>
            </w:r>
          </w:p>
        </w:tc>
        <w:tc>
          <w:tcPr>
            <w:tcW w:w="139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39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</w:t>
            </w:r>
          </w:p>
        </w:tc>
        <w:tc>
          <w:tcPr>
            <w:tcW w:w="1255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139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39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5" w:type="dxa"/>
          </w:tcPr>
          <w:p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thology</w:t>
            </w:r>
          </w:p>
        </w:tc>
        <w:tc>
          <w:tcPr>
            <w:tcW w:w="1255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9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9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enocarcinoma</w:t>
            </w:r>
          </w:p>
        </w:tc>
        <w:tc>
          <w:tcPr>
            <w:tcW w:w="1255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66</w:t>
            </w:r>
          </w:p>
        </w:tc>
        <w:tc>
          <w:tcPr>
            <w:tcW w:w="139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23</w:t>
            </w:r>
          </w:p>
        </w:tc>
        <w:tc>
          <w:tcPr>
            <w:tcW w:w="139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ignet ring cell carcinoma</w:t>
            </w:r>
          </w:p>
        </w:tc>
        <w:tc>
          <w:tcPr>
            <w:tcW w:w="1255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39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39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her</w:t>
            </w:r>
          </w:p>
        </w:tc>
        <w:tc>
          <w:tcPr>
            <w:tcW w:w="1255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7</w:t>
            </w:r>
          </w:p>
        </w:tc>
        <w:tc>
          <w:tcPr>
            <w:tcW w:w="139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397" w:type="dxa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仿宋" w:cs="Times New Roman"/>
          <w:sz w:val="24"/>
          <w:szCs w:val="24"/>
        </w:rPr>
        <w:t>G</w:t>
      </w:r>
      <w:r>
        <w:rPr>
          <w:rFonts w:ascii="Times New Roman" w:hAnsi="Times New Roman" w:eastAsia="仿宋" w:cs="Times New Roman"/>
          <w:sz w:val="24"/>
          <w:szCs w:val="24"/>
        </w:rPr>
        <w:t xml:space="preserve">C, gastric cancer; </w:t>
      </w:r>
      <w:r>
        <w:rPr>
          <w:rFonts w:ascii="Times New Roman" w:hAnsi="Times New Roman" w:cs="Times New Roman"/>
          <w:sz w:val="24"/>
          <w:szCs w:val="24"/>
        </w:rPr>
        <w:t>The Cancer Genome Atlas, TCGA; Gene Expression Omnibus, GEO.</w:t>
      </w:r>
    </w:p>
    <w:p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br w:type="page"/>
      </w:r>
    </w:p>
    <w:p>
      <w:pPr>
        <w:pStyle w:val="5"/>
        <w:spacing w:line="480" w:lineRule="auto"/>
        <w:contextualSpacing w:val="0"/>
        <w:jc w:val="both"/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The risk score of each model in GC.</w:t>
      </w:r>
    </w:p>
    <w:tbl>
      <w:tblPr>
        <w:tblStyle w:val="2"/>
        <w:tblW w:w="10009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6"/>
        <w:gridCol w:w="1548"/>
        <w:gridCol w:w="1548"/>
        <w:gridCol w:w="1680"/>
        <w:gridCol w:w="1548"/>
        <w:gridCol w:w="154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3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</w:t>
            </w:r>
          </w:p>
        </w:tc>
        <w:tc>
          <w:tcPr>
            <w:tcW w:w="154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n-gene</w:t>
            </w:r>
          </w:p>
        </w:tc>
        <w:tc>
          <w:tcPr>
            <w:tcW w:w="154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ao W</w:t>
            </w:r>
          </w:p>
        </w:tc>
        <w:tc>
          <w:tcPr>
            <w:tcW w:w="16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 MY</w:t>
            </w:r>
          </w:p>
        </w:tc>
        <w:tc>
          <w:tcPr>
            <w:tcW w:w="154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ue LM</w:t>
            </w:r>
          </w:p>
        </w:tc>
        <w:tc>
          <w:tcPr>
            <w:tcW w:w="154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u 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3M-AB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6959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40235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674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28332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283271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7-5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1072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6946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9802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59371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744037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7-A5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7080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40689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9417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06532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12602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7-A5T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7254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36839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8383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64842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02656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7-A5T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6568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31590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8914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07033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987254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7-A5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8099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23749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4010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43923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039365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4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8223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35019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94231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03040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172428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4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1033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94254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9103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0865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38383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4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1751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68384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05993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60249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133980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4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019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65254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0669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4223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408309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4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3080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55253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5863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53178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339362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4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9333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37669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3312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43722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967126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4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6787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82147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6865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58633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552628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4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741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79461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6234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14569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126295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4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4961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41556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6667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80407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054138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6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7713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09402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6772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381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259196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6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8002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84043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9385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37155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593714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6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9564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04329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13967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28516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553030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6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4531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93855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3996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6777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052836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6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2532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26307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5879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10727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649797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6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0635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8401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9992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35681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20909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6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884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64924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6558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01675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939623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6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2377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82229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49432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43954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418540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6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382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02701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8737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25002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140448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6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4227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83309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076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71292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469826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6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7508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29642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11517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95696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151790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6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3277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03474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3484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33971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746892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6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3608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66940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1472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98977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160999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6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9759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86541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4988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66200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342777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6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7283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31238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5601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76700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831464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6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3603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28446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474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09047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504659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6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05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62859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32173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48445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590255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6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332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54725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548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47345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702477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7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2569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36659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238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54404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57719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7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9976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04758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42638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66571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100887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7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7935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63831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58670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2654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528677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7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819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7307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1281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27451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65177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7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496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37924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82471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1162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551604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7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0902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51465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7021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075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046944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7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0477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28176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1666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80576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189765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7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5485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09894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4912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70714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91440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7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8470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21986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0588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94500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67670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7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039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2121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2360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07785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474301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7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800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06200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66080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98533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724557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7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5129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60077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29313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53529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291225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7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6601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20180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63287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27665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169489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8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0850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11513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439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66482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581051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8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1477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07116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9799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63292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326323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8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935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9108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98958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4983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701107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8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7683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73935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3914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8203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346184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8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8006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98928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3285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18733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683773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8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3899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31968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2368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52609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435215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8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8595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28763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7720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61034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268497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8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0972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46492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60688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89363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275346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8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4388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30961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3564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36285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841301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8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2903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90558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65556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67865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040785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8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5739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61590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4902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18364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868166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8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6672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15107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7151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97311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483904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8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5588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03956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7375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02669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929702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8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3272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27927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93116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96322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672904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8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7951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50961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9733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98321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951114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8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2617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20715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0340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39681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40148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8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496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86037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83490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1142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49036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8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203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74126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12684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60820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679824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8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789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38460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3252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64863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795268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8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6776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53776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87586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16850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100686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8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9781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58650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57108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06244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77260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8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9347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98232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1475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7972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348173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8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4054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42777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1504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09278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663898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8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9347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52970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0198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7618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02983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8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9497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05001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31302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0215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962404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8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7824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39886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3047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80912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899110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8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7412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85381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43902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39639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35476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8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6585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98193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2303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93762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951060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8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4838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84383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8443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75246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296131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8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3060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701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4993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31444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688874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8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5294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82835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68103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66786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17755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8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2127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15204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44785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11830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279576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8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0740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97407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77580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99627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87062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8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2914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9176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5280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60750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73795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8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3010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16772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511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2011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545601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8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210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33559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50633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08260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311092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8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8501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96496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5209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00645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541841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8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3700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48342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48775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07921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283309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8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9056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79345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64272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48727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833618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8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622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66381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72975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22330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590690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8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6721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1025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2292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15620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809747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8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369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50527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729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79967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788956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A44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0376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20533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3611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86450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645421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A44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536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63639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7828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78518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081404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A4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0037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33478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0247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36622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006860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A4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6522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02501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33836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90979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922438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A4J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3739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01023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3345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91949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558261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A4J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2503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11561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76608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59861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224324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A4J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7299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30302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0835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99051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462777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A4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9502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23372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6216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55932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354523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BR-A4Q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6961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40564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4693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46837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436647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D-5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8357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48620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1244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56334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431927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D-5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1002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29300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90303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32120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246218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D-5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2349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13765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8956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29608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63339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D-5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9227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62902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13348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43752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729175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D-5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2447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41723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0382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46877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851471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D-8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2216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08687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6672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41636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046226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D-8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9231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80164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9727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43751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70642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D-8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3389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81454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483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28898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613456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D-8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654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98303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0671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78462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584630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D-8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022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09511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9196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53638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896427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D-8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5635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77862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41977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18256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367352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D-8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7130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0529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4869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80303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663998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D-8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9473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76955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5917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96603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877706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D-8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0276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78603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226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37256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61246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D-8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9275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7150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7718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14197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757312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D-8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3591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48320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00470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53874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627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D-8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4592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20854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64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94466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654373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D-A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5109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2114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71292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34059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243569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D-A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6937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34199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5233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18810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560837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D-A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4700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67598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71034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0907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165009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D-A4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5067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27629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24074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04561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887917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D-A4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6079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04543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2747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41573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039037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D-A4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5993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2889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8080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13959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922499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D-A4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6125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2236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31443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30589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550092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G-4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0050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66996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3513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27203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262762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G-4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7204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84788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2071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69996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684577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G-4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8488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22152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6186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21556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160386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G-4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8635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69545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93794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40517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130979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G-4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2100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41837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67873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65014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871981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G-4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6193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10478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87908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83211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647644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G-4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162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35933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3965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96287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374076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G-4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2546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11101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276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25117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33804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G-4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3627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90174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7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23768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46570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G-4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028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58946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96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41659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996933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G-4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5841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78415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1645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0952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549841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G-4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0459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29317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32821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01985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102895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G-4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64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16805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4316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90888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345261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G-4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0006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32803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3113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67126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714558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G-4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021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67942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0338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39081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852051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G-5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0946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90011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76420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66273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479431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G-5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8376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79487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6722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85715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918583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G-5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7364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4444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12067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07429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986537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G-5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3012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80135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74133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2166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900731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G-5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296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70162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9070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94813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013550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G-5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5593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01486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35363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85933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060073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G-5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0436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38407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304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54711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435129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G-5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7858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0613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63814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78535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534710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G-5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8935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02839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317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76930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486509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G-5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5560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93600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23889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32125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785663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G-5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5046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17263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2170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52447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104015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CG-5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0575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8603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46831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29662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993693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D7-5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7937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94136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2491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54096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708917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D7-5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3203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97864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84236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12883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227020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D7-6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3059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87788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9741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33453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255783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D7-6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3568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73492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9692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80789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043129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D7-6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0575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2816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37624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92836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611528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D7-6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6353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43046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4765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74747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779136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D7-6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2450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49438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37395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27231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444163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D7-6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4039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41061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3890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13492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817642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D7-6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669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46062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2380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43551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091706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D7-6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1577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5945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8020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32841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690093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D7-6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0077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60610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9422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60092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216023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D7-6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600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3434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3541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39330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35933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D7-6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0933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51777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8679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21397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648398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D7-6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8628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72957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9265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43512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478490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D7-8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9560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31438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0262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0953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67307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D7-8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273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7329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93865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83387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748294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D7-8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5027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82440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06546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01210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310748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D7-8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8069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09704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2023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10443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754438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D7-8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5630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18124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067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82795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29830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D7-8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0722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5630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8419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91715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679437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D7-8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0220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23081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96699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64501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364571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D7-8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4960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66797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4705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98406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326318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D7-A4Y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3481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39573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53844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79002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767997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D7-A4Y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4759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81020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5308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76148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090132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D7-A4Z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0761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50966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6289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41799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841675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D7-A6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6240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41162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294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34677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731325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D7-A6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1859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24688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9625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93977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453887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D7-A6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5878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57585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4349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70125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790105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D7-A6E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8668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01861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7222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96355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658989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D7-A6F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1335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9376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5497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47978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455971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D7-A6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2887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7711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06557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26102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531573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D7-A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8126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17173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44311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64152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593885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D7-A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9421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13290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416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7659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071365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D7-A7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3259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22351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1202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88121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848807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EQ-8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0687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12311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72805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22596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503665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F1-6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7692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38700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1328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32589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350941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F1-6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3903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20767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52785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33310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761086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F1-A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086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34719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03959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04699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636729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F1-A7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0211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52998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31397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34630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211362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FP-7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688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5997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1702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44451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779446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FP-7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4579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11624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7433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33875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006949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FP-7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9018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86909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5598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45933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939661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FP-7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2408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3005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462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1622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6540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FP-8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6770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82166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1210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39161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9990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FP-8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8165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64442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6630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75821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612117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FP-8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9870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44879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0666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6229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6596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FP-8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0959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77056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4524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39091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641037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FP-A4B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1847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31361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5257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11891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842052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FP-A9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8981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76015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693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68997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01662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HF-7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3136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91442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75287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0433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172148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HF-7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9589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35085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63250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2571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735638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HF-7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5617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4132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6140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9631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119242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HF-A5N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1796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97921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6323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24587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959991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HJ-7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7829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31656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0922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59082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953036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HU-8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0177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3194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7899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84547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750360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HU-8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1732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17034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320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22289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301156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HU-8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3044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35091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0614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27409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295185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HU-8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5127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2510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8166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0967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272728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HU-8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5624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48008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61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30968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358539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HU-8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0180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97783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9771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34545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388182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HU-A4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7421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84653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8985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33514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523224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HU-A4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6936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99595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7114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34116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748828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HU-A4G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936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96808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8674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57021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96810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HU-A4G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1371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22142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0827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56747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149843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HU-A4G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3599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41309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4912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91406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379035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HU-A4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7009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59582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7052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89662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952242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HU-A4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0387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78072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3731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22684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550287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HU-A4G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581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36925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3192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84058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143608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HU-A4G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4004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7033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4029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31783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970452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HU-A4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1771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70050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7801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45406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288213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HU-A4G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4997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03490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14409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9874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774956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HU-A4G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3545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13271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2252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33117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417121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HU-A4H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2507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5360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380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09720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268587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HU-A4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4105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15160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6634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67786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827961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HU-A4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7116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40076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2830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72907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09100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HU-A4H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4677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72184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2736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72325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181713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HU-A4H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1509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24186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1095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73978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442490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HU-A4H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9512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65737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8040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53730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993275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HU-A4H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5828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27983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9337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41372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779602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HU-A4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8536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59109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13857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79031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490596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HU-A4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2846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24198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0927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74869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10789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IN-7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8206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64790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96254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83289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079811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IN-7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5690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31584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40363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38452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427824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IN-8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7363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67859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3472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26098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79487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IN-8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5445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06476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7965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99933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04115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IN-A6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0051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60907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8293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57003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122101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IN-A6R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6518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38542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33880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27085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128352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IN-A6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3543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16563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0515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19830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263373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IN-A6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1070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91564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6658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32274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52802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IN-A6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1005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49077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48735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91050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634991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IN-A6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2580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26833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7389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41046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650668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IN-A7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4856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08281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0382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44430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364961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IN-A7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0407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33811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2821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67053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448864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IN-A7N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6356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66899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6364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70630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384574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IN-AB1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2954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48272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6295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7230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502180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IN-AB1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8733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34896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65914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91137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492775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IP-7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1925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54726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65758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72217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010124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KB-A6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249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99733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1250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66493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401705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KB-A9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0407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57898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4082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86133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253200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KB-A93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5371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62505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67274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96012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769378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KB-A93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9683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09356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99992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9815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650512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MX-A5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9084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96947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9022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50827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77185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MX-A5U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9266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67416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731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13657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563223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MX-A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0071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85043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9486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71392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14202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MX-A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3784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50965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9604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93738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78505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R5-A7O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0780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21550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4384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82403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108418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R5-A7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0461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30428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9368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40228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902183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R5-A7Z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6619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9432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9552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50317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174042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R5-A7Z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609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27297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1404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65430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195154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R5-A7Z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2560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93916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389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00572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435302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R5-A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4494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55155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08261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83355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019663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RD-A7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0584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97805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9354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02772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32990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RD-A7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6904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3072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16169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48415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753082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RD-A7B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1322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24888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0555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27515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46922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RD-A7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5289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9416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9703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235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22987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RD-A8M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661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10025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2978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73084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127846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RD-A8M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3121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27553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3855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3075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588151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RD-A8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9023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39516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0349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29080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990816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RD-A8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4958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06258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2909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85980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575857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RD-A8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5474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62985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586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66268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869808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RD-A8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8364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64975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30051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79920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506636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RD-A8N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7931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31794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7235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34146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138295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RD-A8N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6625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11990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76831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03608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470788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RD-A8N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1546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74123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9434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64687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92949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RD-A8N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709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63833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9103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86286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23313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SW-A7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4084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68628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97642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23534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074920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SW-A7E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0171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46253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3756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96858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656943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VQ-A8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1866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78164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2658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05394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731511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VQ-A8D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6695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50276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0814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78674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340006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VQ-A8D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2390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85777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6443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53240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081367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VQ-A8D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9136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24639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52649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57454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693653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VQ-A8E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459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10651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72018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16346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051831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VQ-A8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8102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3014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89166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93032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905745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VQ-A8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5373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93635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8396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9167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717315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VQ-A8E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5357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043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03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80737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864563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VQ-A8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9143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8688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3207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74718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565554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VQ-A8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2861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90313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3224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29565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661987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VQ-A8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6668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84897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9145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14313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321223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VQ-A8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3093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54915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7473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90258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907731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VQ-A8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5540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87891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8627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14412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360080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VQ-A8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044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12994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2014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81788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757411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VQ-A8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5894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29370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49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8355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623018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VQ-A8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2756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62202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0817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23140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685389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VQ-A8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7749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95428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8095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50399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307407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VQ-A8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009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53905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95853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49787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402100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VQ-A8P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0658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98347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3184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53283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626641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VQ-A8P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0080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51226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64827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58733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408945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VQ-A8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3545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7795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3117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66477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858471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VQ-A8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1027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41248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564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45348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831248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VQ-A8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3442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64323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9348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66421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443897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VQ-A8P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6143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15453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11272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25628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781835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VQ-A8P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5834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31882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3422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97630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497618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VQ-A8P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4014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28577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5835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80723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183119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VQ-A9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9738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79319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2245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37257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159392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VQ-A9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6788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95213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29439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94652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884790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VQ-A91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5935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98537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8088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76065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416302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VQ-A91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4273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37800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0416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31703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062864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VQ-A91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3811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96731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1789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44179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961894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VQ-A91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2712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16687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5377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3250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815515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VQ-A91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3945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2275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2344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28048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339339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VQ-A91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8060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51198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8008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1594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914689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VQ-A91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4542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92167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7299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14776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327339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VQ-A91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9075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77419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22652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71080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994247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VQ-A91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7773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94600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8634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10428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869351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VQ-A91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7096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69845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37551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2226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423023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VQ-A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5757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24289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8841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8592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010079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VQ-A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4958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60175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30065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0050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208825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VQ-A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556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62028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2339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7457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386041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VQ-A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0885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75679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95436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24478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245529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VQ-A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5543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76801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6680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09637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936727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VQ-A9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9430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55108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7683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80072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026447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VQ-A94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8577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77065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0316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39314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396682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VQ-A94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1329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18674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8634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13961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375018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VQ-A94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3463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0746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3978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75505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790870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VQ-A94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7232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10565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2683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74271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042462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VQ-AA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1412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89918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70412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0555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657429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VQ-AA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7055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99493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2661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2251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55416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VQ-AA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1965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77268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6348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03733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391017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VQ-AA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3348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98162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42465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55837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19292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VQ-AA6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4739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61235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6244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89184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814769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VQ-AA6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3062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57808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68130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29177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136476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VQ-AA6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9899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83553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6134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35484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879204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VQ-AA6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2801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37140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1281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07843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423484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VQ-AA6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8301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1527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8903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02845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563312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ZA-A8F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276928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0010106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474114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0212874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2086428</w:t>
            </w:r>
          </w:p>
        </w:tc>
      </w:tr>
    </w:tbl>
    <w:p>
      <w:pPr>
        <w:rPr>
          <w:rFonts w:hint="eastAsia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g1YWM2N2FlZThmNmQ4MGFkY2JjNDgxOGM0NDQ1MzgifQ=="/>
  </w:docVars>
  <w:rsids>
    <w:rsidRoot w:val="00FA6D4C"/>
    <w:rsid w:val="003F5CC5"/>
    <w:rsid w:val="009D22CE"/>
    <w:rsid w:val="00D3512C"/>
    <w:rsid w:val="00FA6D4C"/>
    <w:rsid w:val="0A474E15"/>
    <w:rsid w:val="0A5A2141"/>
    <w:rsid w:val="22E628AF"/>
    <w:rsid w:val="786A2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正文1"/>
    <w:qFormat/>
    <w:uiPriority w:val="0"/>
    <w:pPr>
      <w:spacing w:line="276" w:lineRule="auto"/>
      <w:contextualSpacing/>
    </w:pPr>
    <w:rPr>
      <w:rFonts w:ascii="Arial" w:hAnsi="Arial" w:eastAsia="宋体" w:cs="Arial"/>
      <w:sz w:val="22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3</Pages>
  <Words>2174</Words>
  <Characters>23006</Characters>
  <Lines>3</Lines>
  <Paragraphs>1</Paragraphs>
  <TotalTime>1</TotalTime>
  <ScaleCrop>false</ScaleCrop>
  <LinksUpToDate>false</LinksUpToDate>
  <CharactersWithSpaces>23117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0T13:27:00Z</dcterms:created>
  <dc:creator>10289</dc:creator>
  <cp:lastModifiedBy>Du xiaojing</cp:lastModifiedBy>
  <dcterms:modified xsi:type="dcterms:W3CDTF">2022-07-05T13:12:0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ED4C41C4FB9348F7BA1BE33256350D3A</vt:lpwstr>
  </property>
</Properties>
</file>